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24D" w:rsidRPr="00B85489" w:rsidRDefault="0053524D" w:rsidP="0053524D">
      <w:pPr>
        <w:spacing w:line="240" w:lineRule="auto"/>
        <w:ind w:left="284" w:right="282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B85489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proofErr w:type="spellEnd"/>
      <w:r w:rsidRPr="00B85489">
        <w:rPr>
          <w:rFonts w:ascii="Times New Roman" w:eastAsia="Times New Roman" w:hAnsi="Times New Roman" w:cs="Times New Roman"/>
          <w:b/>
          <w:sz w:val="20"/>
          <w:szCs w:val="20"/>
        </w:rPr>
        <w:t xml:space="preserve"> S1. </w:t>
      </w:r>
      <w:bookmarkStart w:id="0" w:name="_Hlk76717124"/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Description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of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food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variables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number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available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in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each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survey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questionnaire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according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to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survey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year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and</w:t>
      </w:r>
      <w:proofErr w:type="spellEnd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 xml:space="preserve"> country</w:t>
      </w:r>
      <w:bookmarkEnd w:id="0"/>
      <w:r w:rsidRPr="00B85489">
        <w:rPr>
          <w:rFonts w:ascii="Times New Roman" w:eastAsia="Times New Roman" w:hAnsi="Times New Roman" w:cs="Times New Roman"/>
          <w:bCs/>
          <w:sz w:val="20"/>
          <w:szCs w:val="20"/>
        </w:rPr>
        <w:t>.</w:t>
      </w:r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DHS, 1990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bookmarkStart w:id="1" w:name="_GoBack"/>
      <w:r w:rsidRPr="00D5153A">
        <w:rPr>
          <w:rFonts w:ascii="Times New Roman" w:eastAsia="Times New Roman" w:hAnsi="Times New Roman" w:cs="Times New Roman"/>
          <w:sz w:val="20"/>
          <w:szCs w:val="20"/>
        </w:rPr>
        <w:t>2017. ENDES, 2018.</w:t>
      </w:r>
      <w:bookmarkEnd w:id="1"/>
    </w:p>
    <w:tbl>
      <w:tblPr>
        <w:tblW w:w="864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1560"/>
        <w:gridCol w:w="1134"/>
        <w:gridCol w:w="2126"/>
        <w:gridCol w:w="992"/>
      </w:tblGrid>
      <w:tr w:rsidR="0053524D" w:rsidRPr="00B85489" w:rsidTr="00135C2C">
        <w:trPr>
          <w:trHeight w:val="383"/>
          <w:jc w:val="center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HS-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qui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lk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misolids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</w:p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lid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livia</w:t>
            </w:r>
            <w:proofErr w:type="spellEnd"/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4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8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2003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-200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lombia</w:t>
            </w:r>
            <w:proofErr w:type="spellEnd"/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2000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-2005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-20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auto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inican</w:t>
            </w:r>
            <w:proofErr w:type="spellEnd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854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ublic</w:t>
            </w:r>
            <w:proofErr w:type="spellEnd"/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1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2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-2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atemala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1998/1999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I-2014/201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iti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4/1995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2000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-2005/2006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-2012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I-2016/201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53524D" w:rsidRPr="00B85489" w:rsidTr="00135C2C">
        <w:trPr>
          <w:jc w:val="center"/>
        </w:trPr>
        <w:tc>
          <w:tcPr>
            <w:tcW w:w="864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u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II-1996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IV-2000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-2007/2008</w:t>
            </w:r>
          </w:p>
        </w:tc>
        <w:tc>
          <w:tcPr>
            <w:tcW w:w="1560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bottom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DHS VI-2012</w:t>
            </w:r>
          </w:p>
        </w:tc>
        <w:tc>
          <w:tcPr>
            <w:tcW w:w="1560" w:type="dxa"/>
            <w:tcBorders>
              <w:bottom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bottom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nil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3524D" w:rsidRPr="00B85489" w:rsidTr="00135C2C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INEI-2018</w:t>
            </w:r>
          </w:p>
        </w:tc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53524D" w:rsidRPr="00B85489" w:rsidRDefault="0053524D" w:rsidP="00135C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548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:rsidR="0053524D" w:rsidRPr="00B85489" w:rsidRDefault="0053524D" w:rsidP="0053524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85489">
        <w:rPr>
          <w:rFonts w:ascii="Times New Roman" w:eastAsia="Times New Roman" w:hAnsi="Times New Roman" w:cs="Times New Roman"/>
          <w:sz w:val="20"/>
          <w:szCs w:val="20"/>
        </w:rPr>
        <w:t>*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Liquids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wat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sugar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wat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juice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fruit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juice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herbal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tea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th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liquids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liquid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carbonated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soda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coffee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tea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th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country-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specific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liquids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rice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wat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wate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sugar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tea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coffee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soda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soup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53524D" w:rsidRPr="00B85489" w:rsidRDefault="0053524D" w:rsidP="0053524D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85489">
        <w:rPr>
          <w:rFonts w:ascii="Times New Roman" w:eastAsia="Times New Roman" w:hAnsi="Times New Roman" w:cs="Times New Roman"/>
          <w:sz w:val="20"/>
          <w:szCs w:val="20"/>
        </w:rPr>
        <w:t>**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Milk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infant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formula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fresh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milk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powdered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milk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evaporated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B85489">
        <w:rPr>
          <w:rFonts w:ascii="Times New Roman" w:eastAsia="Times New Roman" w:hAnsi="Times New Roman" w:cs="Times New Roman"/>
          <w:sz w:val="20"/>
          <w:szCs w:val="20"/>
        </w:rPr>
        <w:t>milk</w:t>
      </w:r>
      <w:proofErr w:type="spellEnd"/>
      <w:r w:rsidRPr="00B85489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995C8D" w:rsidRDefault="00995C8D"/>
    <w:sectPr w:rsidR="00995C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139"/>
    <w:rsid w:val="003A2139"/>
    <w:rsid w:val="0053524D"/>
    <w:rsid w:val="00995C8D"/>
    <w:rsid w:val="00D5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FCCC47-74DC-4A42-A0A3-CF4FA65DE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24D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3</cp:revision>
  <dcterms:created xsi:type="dcterms:W3CDTF">2021-11-10T11:09:00Z</dcterms:created>
  <dcterms:modified xsi:type="dcterms:W3CDTF">2022-02-12T13:02:00Z</dcterms:modified>
</cp:coreProperties>
</file>